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. Associations of Nearwork Activities with SER in 12-year-old Childre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2125"/>
        <w:gridCol w:w="3173"/>
      </w:tblGrid>
      <w:tr>
        <w:trPr/>
        <w:tc>
          <w:tcPr>
            <w:tcW w:w="3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arwork Activities (hours/day)</w:t>
            </w:r>
          </w:p>
        </w:tc>
        <w:tc>
          <w:tcPr>
            <w:tcW w:w="5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an SER (95% CI)</w:t>
            </w:r>
          </w:p>
        </w:tc>
      </w:tr>
      <w:tr>
        <w:trPr/>
        <w:tc>
          <w:tcPr>
            <w:tcW w:w="3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Univariate Analysis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ultivariate Analysi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Adjusted for Age, Sex, Number of Myopic Parents and Height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School homework*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lt; 1.2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9 (-1.65, -1.32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0 (-1.67, -1.33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1.29-1.9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7 (-1.83, -1.51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8 (-1.84, -1.52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gt; 1.9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5 (-1.72, -1.39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2 (-1.70, -1.35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i/>
                <w:sz w:val="24"/>
              </w:rPr>
              <w:t>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ading books for pleasur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lt; 0.4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4 (-1.59, -1.29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7 (-1.62, -1.32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42-0.7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5 (-1.73, -1.38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6 (-1.73, -1.39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gt; 0.7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74 (-1.92, -1.57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9 (-1.86, -1.53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i/>
                <w:sz w:val="24"/>
              </w:rPr>
              <w:t>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ing a comput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lt; 0.2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7 (-1.82, -1.53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4 (-1.78, -1.49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29-0.6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0 (-1.68, -1.32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0 (-1.66, -1.33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gt; 0.6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7 (-1.65, -1.28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4 (-1.72, -1.35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i/>
                <w:sz w:val="24"/>
              </w:rPr>
              <w:t>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ying console gam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lt; 0.1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9 (-1.70, -1.48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9 (-1.69, -1.48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15-0.3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5 (-1.75, -1.16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45 (-1.76, -1.14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gt; 0.3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2 (-1.82, -1.21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2 (-1.84, -1.21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i/>
                <w:sz w:val="24"/>
              </w:rPr>
              <w:t>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mbined Nearwork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lt; 2.7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5 (-1.70, -1.41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6 (-1.70, -1.42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2.75-4.0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1 (-1.79, -1.43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62 (-1.79, -1.45)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&gt; 4.0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6 (-1.73, -1.38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.53 (-1.70, -1.36)</w:t>
            </w:r>
          </w:p>
        </w:tc>
      </w:tr>
      <w:tr>
        <w:trPr/>
        <w:tc>
          <w:tcPr>
            <w:tcW w:w="3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i/>
                <w:sz w:val="24"/>
              </w:rPr>
              <w:t>P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</w:tbl>
    <w:p>
      <w:pPr>
        <w:pStyle w:val="Normal"/>
        <w:rPr>
          <w:sz w:val="24"/>
        </w:rPr>
      </w:pPr>
      <w:r>
        <w:rPr>
          <w:color w:val="000000"/>
          <w:sz w:val="24"/>
        </w:rPr>
        <w:t>Bold values indicate statistical signiﬁcance (P &lt; 0.05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sm</dc:creator>
  <dc:description/>
  <cp:keywords/>
  <dc:language>en-US</dc:language>
  <cp:lastModifiedBy>webuser</cp:lastModifiedBy>
  <dcterms:modified xsi:type="dcterms:W3CDTF">2014-11-19T15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